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315" w:rsidRPr="002257B2" w:rsidRDefault="00D152EC" w:rsidP="00AF7315">
      <w:pPr>
        <w:spacing w:after="0" w:line="360" w:lineRule="auto"/>
        <w:jc w:val="both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/>
          <w:bCs/>
          <w:color w:val="000000"/>
          <w:sz w:val="20"/>
          <w:szCs w:val="20"/>
        </w:rPr>
        <w:t>S3 Table</w:t>
      </w:r>
      <w:r w:rsidR="00631A73" w:rsidRPr="002257B2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631A73" w:rsidRPr="002257B2">
        <w:rPr>
          <w:rFonts w:ascii="Times New Roman" w:hAnsi="Times New Roman"/>
          <w:bCs/>
          <w:color w:val="000000"/>
          <w:sz w:val="20"/>
          <w:szCs w:val="20"/>
          <w:lang w:val="en-GB"/>
        </w:rPr>
        <w:t>Phenotypic analysis</w:t>
      </w:r>
      <w:r w:rsidR="00631A73" w:rsidRPr="002257B2">
        <w:rPr>
          <w:rFonts w:ascii="Times New Roman" w:hAnsi="Times New Roman"/>
          <w:bCs/>
          <w:noProof w:val="0"/>
          <w:sz w:val="20"/>
          <w:szCs w:val="20"/>
          <w:lang w:val="en-GB"/>
        </w:rPr>
        <w:t xml:space="preserve"> </w:t>
      </w:r>
      <w:r w:rsidR="00D64AA6">
        <w:rPr>
          <w:rFonts w:ascii="Times New Roman" w:hAnsi="Times New Roman"/>
          <w:bCs/>
          <w:noProof w:val="0"/>
          <w:sz w:val="20"/>
          <w:szCs w:val="20"/>
          <w:lang w:val="en-GB"/>
        </w:rPr>
        <w:t xml:space="preserve">of 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lang w:val="en-GB"/>
        </w:rPr>
        <w:t>hybrid</w:t>
      </w:r>
      <w:r w:rsidR="00D64AA6">
        <w:rPr>
          <w:rFonts w:ascii="Times New Roman" w:hAnsi="Times New Roman"/>
          <w:bCs/>
          <w:color w:val="000000"/>
          <w:sz w:val="20"/>
          <w:szCs w:val="20"/>
          <w:lang w:val="en-GB"/>
        </w:rPr>
        <w:t>s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created with ZPL 5 (H-1) and </w:t>
      </w:r>
      <w:r w:rsidR="00D64AA6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with 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lang w:val="en-GB"/>
        </w:rPr>
        <w:t>selected BC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vertAlign w:val="subscript"/>
          <w:lang w:val="en-GB"/>
        </w:rPr>
        <w:t>2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lang w:val="en-GB"/>
        </w:rPr>
        <w:t>F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vertAlign w:val="subscript"/>
          <w:lang w:val="en-GB"/>
        </w:rPr>
        <w:t>3</w:t>
      </w:r>
      <w:r w:rsidR="00AF7315" w:rsidRPr="002257B2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families (hybrids H-2 to H-5)</w:t>
      </w:r>
      <w:r w:rsidR="00397657">
        <w:rPr>
          <w:rFonts w:ascii="Times New Roman" w:hAnsi="Times New Roman"/>
          <w:bCs/>
          <w:color w:val="000000"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666"/>
        <w:gridCol w:w="866"/>
        <w:gridCol w:w="755"/>
        <w:gridCol w:w="755"/>
        <w:gridCol w:w="755"/>
        <w:gridCol w:w="655"/>
        <w:gridCol w:w="766"/>
        <w:gridCol w:w="755"/>
        <w:gridCol w:w="855"/>
        <w:gridCol w:w="855"/>
        <w:gridCol w:w="766"/>
        <w:gridCol w:w="755"/>
        <w:gridCol w:w="655"/>
        <w:gridCol w:w="759"/>
        <w:gridCol w:w="855"/>
      </w:tblGrid>
      <w:tr w:rsidR="00AF7315" w:rsidRPr="00AF7315" w:rsidTr="00AF7315">
        <w:trPr>
          <w:cantSplit/>
          <w:trHeight w:val="51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Genoty</w:t>
            </w: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ASI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PH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b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H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c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N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LNE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N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B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g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CP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h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GM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i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EL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j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KRN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NKR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KL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m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HKW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n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g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</w:pP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GY</w:t>
            </w:r>
            <w:r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vertAlign w:val="superscript"/>
                <w:lang w:eastAsia="sr-Latn-RS"/>
              </w:rPr>
              <w:t>o</w:t>
            </w:r>
          </w:p>
          <w:p w:rsidR="00AF7315" w:rsidRPr="00631A73" w:rsidRDefault="00AF7315" w:rsidP="00AF73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</w:pPr>
            <w:r w:rsidRPr="00631A73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eastAsia="sr-Latn-RS"/>
              </w:rPr>
              <w:t>(t/ha)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7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7ab</w:t>
            </w:r>
          </w:p>
        </w:tc>
      </w:tr>
      <w:tr w:rsidR="00350B35" w:rsidRPr="00AF7315" w:rsidTr="00DF389E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3a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4ab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7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ab</w:t>
            </w:r>
          </w:p>
        </w:tc>
      </w:tr>
      <w:tr w:rsidR="00350B35" w:rsidRPr="00AF7315" w:rsidTr="00350B3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B35" w:rsidRPr="00AF7315" w:rsidRDefault="00350B3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7b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9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D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V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q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AF7315" w:rsidRPr="00AF7315" w:rsidTr="00AF7315">
        <w:trPr>
          <w:cantSplit/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SD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0.05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7315" w:rsidRPr="00AF7315" w:rsidRDefault="00AF7315" w:rsidP="00CF44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</w:t>
            </w:r>
            <w:r w:rsidR="00CF4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AF731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</w:tbl>
    <w:p w:rsidR="00553FB8" w:rsidRDefault="00631A73" w:rsidP="00631A73">
      <w:pPr>
        <w:spacing w:after="0" w:line="360" w:lineRule="auto"/>
        <w:jc w:val="both"/>
      </w:pP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a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ASI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anthesis-silking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interval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b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PH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plant heigh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c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EH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ear heigh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d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N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leaf number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e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NE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leaf number above the uppermost ear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f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ENP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ear number per plan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g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BP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percentage of broken plants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h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CP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cob percentage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i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GM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grain moisture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j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EL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ear length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k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KRN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kernel row number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l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NKR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number of kernels per row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m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KL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kernel length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n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HKW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hundred kernel weight, </w:t>
      </w:r>
      <w:proofErr w:type="spellStart"/>
      <w:r w:rsidRPr="00631A73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o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GY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grain yield, </w:t>
      </w:r>
      <w:proofErr w:type="spellStart"/>
      <w:r w:rsidR="00CB3E04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p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SD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standard deviation, </w:t>
      </w:r>
      <w:proofErr w:type="spellStart"/>
      <w:r w:rsidR="00CB3E04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q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CV</w:t>
      </w:r>
      <w:proofErr w:type="spellEnd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 - coefficient of variation, </w:t>
      </w:r>
      <w:r w:rsidR="00CB3E04">
        <w:rPr>
          <w:rFonts w:ascii="Times New Roman" w:hAnsi="Times New Roman"/>
          <w:bCs/>
          <w:noProof w:val="0"/>
          <w:sz w:val="16"/>
          <w:szCs w:val="20"/>
          <w:vertAlign w:val="superscript"/>
          <w:lang w:val="en-GB"/>
        </w:rPr>
        <w:t>r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SD</w:t>
      </w:r>
      <w:r w:rsidRPr="00631A73">
        <w:rPr>
          <w:rFonts w:ascii="Times New Roman" w:hAnsi="Times New Roman"/>
          <w:bCs/>
          <w:noProof w:val="0"/>
          <w:sz w:val="16"/>
          <w:szCs w:val="20"/>
          <w:vertAlign w:val="subscript"/>
          <w:lang w:val="en-GB"/>
        </w:rPr>
        <w:t xml:space="preserve">0.05 </w:t>
      </w:r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 xml:space="preserve">- least significant difference at 0.05 level. Means followed by the same letter(s) within the same columns are not significantly different at 0.05 </w:t>
      </w:r>
      <w:proofErr w:type="gramStart"/>
      <w:r w:rsidRPr="00631A73">
        <w:rPr>
          <w:rFonts w:ascii="Times New Roman" w:hAnsi="Times New Roman"/>
          <w:bCs/>
          <w:noProof w:val="0"/>
          <w:sz w:val="16"/>
          <w:szCs w:val="20"/>
          <w:lang w:val="en-GB"/>
        </w:rPr>
        <w:t>level</w:t>
      </w:r>
      <w:proofErr w:type="gramEnd"/>
    </w:p>
    <w:sectPr w:rsidR="00553FB8" w:rsidSect="00631A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FF2"/>
    <w:rsid w:val="002257B2"/>
    <w:rsid w:val="00350B35"/>
    <w:rsid w:val="00397657"/>
    <w:rsid w:val="00455FF2"/>
    <w:rsid w:val="00553FB8"/>
    <w:rsid w:val="00631A73"/>
    <w:rsid w:val="00892888"/>
    <w:rsid w:val="00AF7315"/>
    <w:rsid w:val="00CA04FD"/>
    <w:rsid w:val="00CB3E04"/>
    <w:rsid w:val="00CF44A9"/>
    <w:rsid w:val="00D152EC"/>
    <w:rsid w:val="00D6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A73"/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73"/>
    <w:rPr>
      <w:rFonts w:ascii="Tahoma" w:eastAsia="Calibri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A73"/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73"/>
    <w:rPr>
      <w:rFonts w:ascii="Tahoma" w:eastAsia="Calibri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012</dc:creator>
  <cp:lastModifiedBy>pc2012</cp:lastModifiedBy>
  <cp:revision>2</cp:revision>
  <dcterms:created xsi:type="dcterms:W3CDTF">2016-11-16T07:44:00Z</dcterms:created>
  <dcterms:modified xsi:type="dcterms:W3CDTF">2016-11-16T07:44:00Z</dcterms:modified>
</cp:coreProperties>
</file>